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2</w:t>
      </w:r>
      <w:r>
        <w:rPr>
          <w:rFonts w:ascii="Times New Roman" w:hAnsi="Times New Roman"/>
          <w:sz w:val="24"/>
          <w:szCs w:val="24"/>
        </w:rPr>
        <w:t xml:space="preserve"> 19 SNPs in HMGCR in the ieu-b-110 dataset for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soriasis</w:t>
      </w:r>
    </w:p>
    <w:tbl>
      <w:tblPr>
        <w:tblStyle w:val="2"/>
        <w:tblW w:w="148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369"/>
        <w:gridCol w:w="1736"/>
        <w:gridCol w:w="1252"/>
        <w:gridCol w:w="1242"/>
        <w:gridCol w:w="1346"/>
        <w:gridCol w:w="1251"/>
        <w:gridCol w:w="1336"/>
        <w:gridCol w:w="1321"/>
        <w:gridCol w:w="1386"/>
        <w:gridCol w:w="13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3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0" w:author="user" w:date="2024-05-18T17:37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" w:author="user" w:date="2024-05-18T17:37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2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3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3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" w:author="user" w:date="2024-05-18T15:30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3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" w:author="user" w:date="2024-05-18T15:28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0051965</w:t>
            </w:r>
          </w:p>
        </w:tc>
        <w:tc>
          <w:tcPr>
            <w:tcW w:w="13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" w:author="user" w:date="2024-05-18T17:37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7:37:2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4662</w:t>
              </w:r>
            </w:ins>
            <w:ins w:id="6" w:author="user" w:date="2024-05-18T17:37:2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7" w:author="user" w:date="2024-05-18T17:37:2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10063</w:t>
            </w:r>
          </w:p>
        </w:tc>
        <w:tc>
          <w:tcPr>
            <w:tcW w:w="13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91</w:t>
            </w:r>
          </w:p>
        </w:tc>
        <w:tc>
          <w:tcPr>
            <w:tcW w:w="13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" w:author="user" w:date="2024-05-18T15:31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40E-80</w:t>
              </w:r>
            </w:ins>
          </w:p>
        </w:tc>
        <w:tc>
          <w:tcPr>
            <w:tcW w:w="13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" w:author="user" w:date="2024-05-18T15:2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1353455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" w:author="user" w:date="2024-05-18T17:39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" w:author="user" w:date="2024-05-18T17:37:3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28124</w:t>
              </w:r>
            </w:ins>
            <w:ins w:id="12" w:author="user" w:date="2024-05-18T17:37:3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" w:author="user" w:date="2024-05-18T17:37:3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4390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96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" w:author="user" w:date="2024-05-18T15:32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15" w:author="user" w:date="2024-05-18T15:32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6" w:author="user" w:date="2024-05-18T15:32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0</w:t>
              </w:r>
            </w:ins>
            <w:ins w:id="17" w:author="user" w:date="2024-05-18T15:32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8" w:author="user" w:date="2024-05-18T15:32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9" w:author="user" w:date="2024-05-18T15:28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</w:t>
              </w:r>
            </w:ins>
            <w:ins w:id="20" w:author="user" w:date="2024-05-18T15:28:5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45757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" w:author="user" w:date="2024-05-18T17:39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" w:author="user" w:date="2024-05-18T17:37:3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7875</w:t>
              </w:r>
            </w:ins>
            <w:ins w:id="23" w:author="user" w:date="2024-05-18T17:37:3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4" w:author="user" w:date="2024-05-18T17:37:3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8608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" w:author="user" w:date="2024-05-18T15:3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26" w:author="user" w:date="2024-05-18T15:3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7" w:author="user" w:date="2024-05-18T15:3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  <w:ins w:id="28" w:author="user" w:date="2024-05-18T15:3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9" w:author="user" w:date="2024-05-18T15:32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0" w:author="user" w:date="2024-05-18T15:29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6153450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" w:author="user" w:date="2024-05-18T17:39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2" w:author="user" w:date="2024-05-18T17:37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433608</w:t>
              </w:r>
            </w:ins>
            <w:ins w:id="33" w:author="user" w:date="2024-05-18T17:37:4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4" w:author="user" w:date="2024-05-18T17:37:4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03618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698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5" w:author="user" w:date="2024-05-18T15:32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36" w:author="user" w:date="2024-05-18T15:32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37" w:author="user" w:date="2024-05-18T15:32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38" w:author="user" w:date="2024-05-18T15:32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9" w:author="user" w:date="2024-05-18T15:32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0" w:author="user" w:date="2024-05-18T15:29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41" w:author="user" w:date="2024-05-18T15:29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659331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2" w:author="user" w:date="2024-05-18T17:39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3" w:author="user" w:date="2024-05-18T17:37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461832</w:t>
              </w:r>
            </w:ins>
            <w:ins w:id="44" w:author="user" w:date="2024-05-18T17:37:4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5" w:author="user" w:date="2024-05-18T17:37:4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5178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5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6" w:author="user" w:date="2024-05-18T15:32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47" w:author="user" w:date="2024-05-18T15:32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8" w:author="user" w:date="2024-05-18T15:32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49" w:author="user" w:date="2024-05-18T15:32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0" w:author="user" w:date="2024-05-18T15:32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1" w:author="user" w:date="2024-05-18T15:2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916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2" w:author="user" w:date="2024-05-18T17:39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3" w:author="user" w:date="2024-05-18T17:37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60714</w:t>
              </w:r>
            </w:ins>
            <w:ins w:id="54" w:author="user" w:date="2024-05-18T17:37:5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5" w:author="user" w:date="2024-05-18T17:37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2117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0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6" w:author="user" w:date="2024-05-18T15:32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57" w:author="user" w:date="2024-05-18T15:32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58" w:author="user" w:date="2024-05-18T15:32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187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9" w:author="user" w:date="2024-05-18T15:29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60" w:author="user" w:date="2024-05-18T15:29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0092661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1" w:author="user" w:date="2024-05-18T17:39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2" w:author="user" w:date="2024-05-18T17:37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86775</w:t>
              </w:r>
            </w:ins>
            <w:ins w:id="63" w:author="user" w:date="2024-05-18T17:37:5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4" w:author="user" w:date="2024-05-18T17:37:5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29927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7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5" w:author="user" w:date="2024-05-18T15:33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66" w:author="user" w:date="2024-05-18T15:33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7" w:author="user" w:date="2024-05-18T15:33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0</w:t>
              </w:r>
            </w:ins>
            <w:ins w:id="68" w:author="user" w:date="2024-05-18T15:33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69" w:author="user" w:date="2024-05-18T15:33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0" w:author="user" w:date="2024-05-18T15:29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1642272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1" w:author="user" w:date="2024-05-18T17:39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2" w:author="user" w:date="2024-05-18T17:38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19384</w:t>
              </w:r>
            </w:ins>
            <w:ins w:id="73" w:author="user" w:date="2024-05-18T17:38:0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val="en-US" w:eastAsia="zh-CN"/>
                </w:rPr>
                <w:t xml:space="preserve"> </w:t>
              </w:r>
            </w:ins>
            <w:ins w:id="74" w:author="user" w:date="2024-05-18T17:38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3282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5" w:author="user" w:date="2024-05-18T15:33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76" w:author="user" w:date="2024-05-18T15:33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77" w:author="user" w:date="2024-05-18T15:33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78" w:author="user" w:date="2024-05-18T15:33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79" w:author="user" w:date="2024-05-18T15:33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6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80" w:author="user" w:date="2024-05-18T15:29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81" w:author="user" w:date="2024-05-18T15:29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562727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2" w:author="user" w:date="2024-05-18T17:39:1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3" w:author="user" w:date="2024-05-18T17:38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86649</w:t>
              </w:r>
            </w:ins>
            <w:ins w:id="84" w:author="user" w:date="2024-05-18T17:38:1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5" w:author="user" w:date="2024-05-18T17:38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94972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9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6" w:author="user" w:date="2024-05-18T15:33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87" w:author="user" w:date="2024-05-18T15:33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88" w:author="user" w:date="2024-05-18T15:33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89" w:author="user" w:date="2024-05-18T15:33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90" w:author="user" w:date="2024-05-18T15:33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1" w:author="user" w:date="2024-05-18T15:29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648121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2" w:author="user" w:date="2024-05-18T17:39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3" w:author="user" w:date="2024-05-18T17:38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4281</w:t>
              </w:r>
            </w:ins>
            <w:ins w:id="94" w:author="user" w:date="2024-05-18T17:38:1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95" w:author="user" w:date="2024-05-18T17:38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1984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76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6" w:author="user" w:date="2024-05-18T15:33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97" w:author="user" w:date="2024-05-18T15:33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98" w:author="user" w:date="2024-05-18T15:33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99" w:author="user" w:date="2024-05-18T15:33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00" w:author="user" w:date="2024-05-18T15:33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3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01" w:author="user" w:date="2024-05-18T15:29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102" w:author="user" w:date="2024-05-18T15:29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006760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3" w:author="user" w:date="2024-05-18T17:39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4" w:author="user" w:date="2024-05-18T17:38:2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266204</w:t>
              </w:r>
            </w:ins>
            <w:ins w:id="105" w:author="user" w:date="2024-05-18T17:38:2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6" w:author="user" w:date="2024-05-18T17:38:2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556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16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7" w:author="user" w:date="2024-05-18T15:33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08" w:author="user" w:date="2024-05-18T15:33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09" w:author="user" w:date="2024-05-18T15:33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0</w:t>
              </w:r>
            </w:ins>
            <w:ins w:id="110" w:author="user" w:date="2024-05-18T15:33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11" w:author="user" w:date="2024-05-18T15:33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2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2" w:author="user" w:date="2024-05-18T15:29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303152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3" w:author="user" w:date="2024-05-18T17:39:1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4" w:author="user" w:date="2024-05-18T17:38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45882</w:t>
              </w:r>
            </w:ins>
            <w:ins w:id="115" w:author="user" w:date="2024-05-18T17:38:3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16" w:author="user" w:date="2024-05-18T17:38:3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3358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45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7" w:author="user" w:date="2024-05-18T15:33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118" w:author="user" w:date="2024-05-18T15:33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19" w:author="user" w:date="2024-05-18T15:33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120" w:author="user" w:date="2024-05-18T15:33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21" w:author="user" w:date="2024-05-18T15:33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2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22" w:author="user" w:date="2024-05-18T15:29:5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35122945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3" w:author="user" w:date="2024-05-18T17:39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4" w:author="user" w:date="2024-05-18T17:38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14468</w:t>
              </w:r>
            </w:ins>
            <w:ins w:id="125" w:author="user" w:date="2024-05-18T17:38:3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6" w:author="user" w:date="2024-05-18T17:38:3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1057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58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7" w:author="user" w:date="2024-05-18T15:33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28" w:author="user" w:date="2024-05-18T15:33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29" w:author="user" w:date="2024-05-18T15:33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130" w:author="user" w:date="2024-05-18T15:33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31" w:author="user" w:date="2024-05-18T15:33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2" w:author="user" w:date="2024-05-18T15:30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</w:t>
              </w:r>
            </w:ins>
            <w:ins w:id="133" w:author="user" w:date="2024-05-18T15:30:0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703665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4" w:author="user" w:date="2024-05-18T17:39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5" w:author="user" w:date="2024-05-18T17:38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07073</w:t>
              </w:r>
            </w:ins>
            <w:ins w:id="136" w:author="user" w:date="2024-05-18T17:38:3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37" w:author="user" w:date="2024-05-18T17:38:3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44938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6.00E-0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8" w:author="user" w:date="2024-05-18T15:3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39" w:author="user" w:date="2024-05-18T15:3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40" w:author="user" w:date="2024-05-18T15:3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141" w:author="user" w:date="2024-05-18T15:3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42" w:author="user" w:date="2024-05-18T15:3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6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43" w:author="user" w:date="2024-05-18T15:30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727654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4" w:author="user" w:date="2024-05-18T17:3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5" w:author="user" w:date="2024-05-18T17:38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56039</w:t>
              </w:r>
            </w:ins>
            <w:ins w:id="146" w:author="user" w:date="2024-05-18T17:38:4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47" w:author="user" w:date="2024-05-18T17:38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2154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83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8" w:author="user" w:date="2024-05-18T15:34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  <w:ins w:id="149" w:author="user" w:date="2024-05-18T15:34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50" w:author="user" w:date="2024-05-18T15:34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151" w:author="user" w:date="2024-05-18T15:34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52" w:author="user" w:date="2024-05-18T15:34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7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53" w:author="user" w:date="2024-05-18T15:30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154" w:author="user" w:date="2024-05-18T15:30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62366588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5" w:author="user" w:date="2024-05-18T17:39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6" w:author="user" w:date="2024-05-18T17:38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69162</w:t>
              </w:r>
            </w:ins>
            <w:ins w:id="157" w:author="user" w:date="2024-05-18T17:38:5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58" w:author="user" w:date="2024-05-18T17:38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7129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2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9" w:author="user" w:date="2024-05-18T15:3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160" w:author="user" w:date="2024-05-18T15:3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61" w:author="user" w:date="2024-05-18T15:3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162" w:author="user" w:date="2024-05-18T15:3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63" w:author="user" w:date="2024-05-18T15:34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0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64" w:author="user" w:date="2024-05-18T15:30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</w:t>
              </w:r>
            </w:ins>
            <w:ins w:id="165" w:author="user" w:date="2024-05-18T15:30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633963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6" w:author="user" w:date="2024-05-18T17:3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7" w:author="user" w:date="2024-05-18T17:38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35004</w:t>
              </w:r>
            </w:ins>
            <w:ins w:id="168" w:author="user" w:date="2024-05-18T17:38:5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9" w:author="user" w:date="2024-05-18T17:38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64278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94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0" w:author="user" w:date="2024-05-18T15:3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171" w:author="user" w:date="2024-05-18T15:3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72" w:author="user" w:date="2024-05-18T15:3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173" w:author="user" w:date="2024-05-18T15:3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74" w:author="user" w:date="2024-05-18T15:34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1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5" w:author="user" w:date="2024-05-18T15:30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176" w:author="user" w:date="2024-05-18T15:30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240579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7" w:author="user" w:date="2024-05-18T17:3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8" w:author="user" w:date="2024-05-18T17:39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328659</w:t>
              </w:r>
            </w:ins>
            <w:ins w:id="179" w:author="user" w:date="2024-05-18T17:39:0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80" w:author="user" w:date="2024-05-18T17:39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72115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41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1" w:author="user" w:date="2024-05-18T15:34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182" w:author="user" w:date="2024-05-18T15:34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83" w:author="user" w:date="2024-05-18T15:34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184" w:author="user" w:date="2024-05-18T15:34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85" w:author="user" w:date="2024-05-18T15:34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4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86" w:author="user" w:date="2024-05-18T15:30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80324692</w:t>
            </w:r>
          </w:p>
        </w:tc>
        <w:tc>
          <w:tcPr>
            <w:tcW w:w="136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7" w:author="user" w:date="2024-05-18T17:3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  <w:bookmarkStart w:id="0" w:name="_GoBack"/>
            <w:bookmarkEnd w:id="0"/>
          </w:p>
        </w:tc>
        <w:tc>
          <w:tcPr>
            <w:tcW w:w="17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8" w:author="user" w:date="2024-05-18T17:39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5:75421936</w:t>
              </w:r>
            </w:ins>
            <w:ins w:id="189" w:author="user" w:date="2024-05-18T17:39:0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90" w:author="user" w:date="2024-05-18T17:39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5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60509</w:t>
            </w:r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28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1" w:author="user" w:date="2024-05-18T15:34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192" w:author="user" w:date="2024-05-18T15:34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193" w:author="user" w:date="2024-05-18T15:34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0</w:t>
              </w:r>
            </w:ins>
            <w:ins w:id="194" w:author="user" w:date="2024-05-18T15:34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95" w:author="user" w:date="2024-05-18T15:34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2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96" w:author="user" w:date="2024-05-18T15:30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</w:t>
              </w:r>
            </w:ins>
            <w:ins w:id="197" w:author="user" w:date="2024-05-18T15:30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F810A8"/>
    <w:rsid w:val="006E342D"/>
    <w:rsid w:val="00AF0A01"/>
    <w:rsid w:val="00F810A8"/>
    <w:rsid w:val="3203715D"/>
    <w:rsid w:val="438C34E0"/>
    <w:rsid w:val="543A57B3"/>
    <w:rsid w:val="73C1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4</Words>
  <Characters>764</Characters>
  <Lines>6</Lines>
  <Paragraphs>1</Paragraphs>
  <TotalTime>0</TotalTime>
  <ScaleCrop>false</ScaleCrop>
  <LinksUpToDate>false</LinksUpToDate>
  <CharactersWithSpaces>89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6:06:00Z</dcterms:created>
  <dc:creator>y w</dc:creator>
  <cp:lastModifiedBy>user</cp:lastModifiedBy>
  <dcterms:modified xsi:type="dcterms:W3CDTF">2024-05-18T09:3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035A45800043969EA05490FB4DB6BE_12</vt:lpwstr>
  </property>
</Properties>
</file>